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062834BD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030499">
        <w:t>Table</w:t>
      </w:r>
    </w:p>
    <w:p w14:paraId="383DA79E" w14:textId="77777777" w:rsidR="00030499" w:rsidRPr="00566E28" w:rsidRDefault="00030499" w:rsidP="00030499">
      <w:pPr>
        <w:pStyle w:val="Lgende"/>
      </w:pPr>
      <w:r>
        <w:t>Supplementary Table</w:t>
      </w:r>
      <w:r w:rsidRPr="00566E28">
        <w:t xml:space="preserve"> </w:t>
      </w:r>
      <w:r w:rsidRPr="00566E28">
        <w:fldChar w:fldCharType="begin"/>
      </w:r>
      <w:r w:rsidRPr="00566E28">
        <w:instrText xml:space="preserve"> SEQ Supplementary_Table \* ARABIC </w:instrText>
      </w:r>
      <w:r w:rsidRPr="00566E28">
        <w:fldChar w:fldCharType="separate"/>
      </w:r>
      <w:r w:rsidRPr="00566E28">
        <w:t>1</w:t>
      </w:r>
      <w:r w:rsidRPr="00566E28">
        <w:fldChar w:fldCharType="end"/>
      </w:r>
      <w:r w:rsidRPr="00566E28">
        <w:t xml:space="preserve">: </w:t>
      </w:r>
      <w:r w:rsidRPr="00030499">
        <w:rPr>
          <w:b w:val="0"/>
        </w:rPr>
        <w:t>ICD-10 codes used to define adverse events</w:t>
      </w:r>
    </w:p>
    <w:tbl>
      <w:tblPr>
        <w:tblW w:w="499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6"/>
        <w:gridCol w:w="4690"/>
        <w:gridCol w:w="1131"/>
        <w:gridCol w:w="915"/>
        <w:gridCol w:w="1266"/>
        <w:gridCol w:w="969"/>
      </w:tblGrid>
      <w:tr w:rsidR="00030499" w:rsidRPr="00A278EA" w14:paraId="79261092" w14:textId="77777777" w:rsidTr="004B5052">
        <w:trPr>
          <w:trHeight w:val="576"/>
        </w:trPr>
        <w:tc>
          <w:tcPr>
            <w:tcW w:w="4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543A2E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ICD-10 codes</w:t>
            </w:r>
          </w:p>
        </w:tc>
        <w:tc>
          <w:tcPr>
            <w:tcW w:w="2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48D22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Labels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6B1E02E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Psychotic disorder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0F2144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Manic episode</w:t>
            </w:r>
          </w:p>
        </w:tc>
        <w:tc>
          <w:tcPr>
            <w:tcW w:w="63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010A9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Depressive disorder</w:t>
            </w: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D00F79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Self-harm attempt</w:t>
            </w:r>
          </w:p>
        </w:tc>
      </w:tr>
      <w:tr w:rsidR="00030499" w:rsidRPr="00A278EA" w14:paraId="372F07D4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56B942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05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0DFB5B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Delirium, not induced by alcohol and other psychoactive substanc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70BED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56A78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864F8C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A98A6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1FABFADD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2044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058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5D7E98C8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Other delirium</w:t>
            </w:r>
            <w:bookmarkStart w:id="0" w:name="_GoBack"/>
            <w:bookmarkEnd w:id="0"/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6D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0AE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E84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14B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13AA66A3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C3BB37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059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6F1F909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Delirium, unspecifi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EB8FC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F6D5E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77C86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4F923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1B0F749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365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0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53A140C8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Schizophren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13B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61B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73D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DD35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143D7BAD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0B8715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00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4A091E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Paranoid schizophren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4CB19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45EB1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578C5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B0DDE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2E08104C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E5B64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01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42C4C001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Disorganized schizophren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6B47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10DE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E8D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6CC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3D0AC4FB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65ECB5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02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F369EF8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Catatonic schizophren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7D40F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9316E3E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5EEA5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50A65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F996F59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9571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03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12F8FC1A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Undifferentiated schizophren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221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085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0E5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6C8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0385DC3A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C51850B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04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E69DD6C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Post-schizophrenic de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605DA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F7008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BDC21EB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70E1D4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E526438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4FB9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05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5A253DF4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Residual schizophren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699F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BC1B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23F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76A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11BAF7BC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DB8EBC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06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6FFACB3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Simple schizophren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90FFC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AB2653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8E0DD1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8EC8D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790143A5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99CC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08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471F1148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Other schizophren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DFC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DED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B648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D408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632885A1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8D1185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09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E5E977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Schizophrenia, unspecifi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53A656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500A5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A965B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B14ECB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5DEA0A55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610F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2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77E741AE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Delusional disorder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AA1E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2F1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2733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766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5C40DEDF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9B5291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3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FBB6FE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Brief psychotic disorde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C0A1B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080D0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E84D1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E3124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10F391CF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E9E1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4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4DC3378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Shared psychotic disorde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FBC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50BA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FF2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595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794A77ED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2D5EC7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5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699FB6B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Schizoaffective disorder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4F0CC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FA98D5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9F85F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E416C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2B0510C7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C2BF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50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2E26F8C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Schizoaffective disorder, manic typ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802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F35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7AB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785B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1B729773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C61745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51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1B90379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Schizoaffective disorder, depressive typ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C718F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14A32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8C4D61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55AA4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2B60D93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E3F5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52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39BDE4E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Schizoaffective disorder, mixed typ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376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6C6B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245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941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739CBA9D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339B5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58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FDC2C42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Other schizoaffective disorder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9AA1E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34261DB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4B0CBD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D89340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3BA55055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185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59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24A28C7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Schizoaffective disorder, unspecifi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4FF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094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AC4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D2F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50485A71" w14:textId="77777777" w:rsidTr="004B5052">
        <w:trPr>
          <w:trHeight w:val="576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07975B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8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466D07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Other psychotic disorder not due to a substance or known physiological condit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D17FC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1F03A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DAFC5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0FB96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BCBE39F" w14:textId="77777777" w:rsidTr="004B5052">
        <w:trPr>
          <w:trHeight w:val="576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7978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29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79BAB0F4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Unspecified psychosis not due to a substance or known physiological condit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81F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E52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BFB4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C56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53AAE235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7E8377B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0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2A55907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anic episod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55383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5B35B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28276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7CCBF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695E0075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ECA9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02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00E7EE55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anic episode, severe with psychotic symptom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EBA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198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5030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DDF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0E8BB1C5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4488A1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08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E3A798F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Other manic episod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561A1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633FEE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C7E61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D32DAB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2E6228A7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9255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09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5C0D9075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anic episode, unspecifi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C09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D31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9233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FDD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7AC47C59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BE58B3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1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F5D9030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Bipolar affective disorde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714E0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CCABB5B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826BF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75081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3781A35D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574B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10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5298C6EA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Bipolar disorder, current episode hypomanic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E3B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39BC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FE6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6D3E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64504B8" w14:textId="77777777" w:rsidTr="004B5052">
        <w:trPr>
          <w:trHeight w:val="576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64F75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11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3715BD5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Bipolar affective disorder, current episode manic without psychotic symptom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DCE00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A8C659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21DF9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8AA0B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5B91D792" w14:textId="77777777" w:rsidTr="004B5052">
        <w:trPr>
          <w:trHeight w:val="576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D810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lastRenderedPageBreak/>
              <w:t>F312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13B7DA1F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Bipolar disorder, current episode manic severe with psychotic featur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97D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4FB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672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6CC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1A026E31" w14:textId="77777777" w:rsidTr="004B5052">
        <w:trPr>
          <w:trHeight w:val="576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07EE9C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13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C597FBC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Bipolar affective disorder, current episode mild or moderate depression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86177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33E93E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2BD122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6E716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056E378A" w14:textId="77777777" w:rsidTr="004B5052">
        <w:trPr>
          <w:trHeight w:val="576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107C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130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3667583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Bipolar disorder, current episode depressed, mild or moderate severity, unspecifi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F06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532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B29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55BE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7F7BBAC3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55509E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131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402B30A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Bipolar disorder, current episode depressed, mil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69B40D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13CA3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41130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A83706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293EEDB7" w14:textId="77777777" w:rsidTr="004B5052">
        <w:trPr>
          <w:trHeight w:val="576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D682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14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760A02E1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Bipolar disorder, current episode depressed, severe, without psychotic featur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60C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B9D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373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DED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2A9D2CE" w14:textId="77777777" w:rsidTr="004B5052">
        <w:trPr>
          <w:trHeight w:val="576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E324DA2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15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AD93CFC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Bipolar disorder, current episode depressed, severe, with psychotic featur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05501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DD385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C7939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D74BE0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2DADC9D8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8FA49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16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5B768701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Bipolar affective disorder, current episode mix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0BF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5A4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DF9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35A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56007B31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252148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18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E7AC1B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Other bipolar affective disorder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674FCB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6CFA4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3CB813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127FC2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C9C58BE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2F4A5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19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19F042B9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Bipolar disorder, unspecifi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C728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44C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BA0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752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5B344D92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053E20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2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552D27F1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Depressive episod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0622BFB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3E177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16536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8A218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18124F98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AFB0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20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49B097A7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ajor depressive disorder, single episode, mil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BBA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071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5FF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5ED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3FE5C7B7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18441A1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21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9D674F0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ajor depressive disorder, single episode, moderat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50DE8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076860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00032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1867FE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58E5DE8D" w14:textId="77777777" w:rsidTr="004B5052">
        <w:trPr>
          <w:trHeight w:val="576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888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22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3A227798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ajor depressive disorder, single episode, severe without psychotic featur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CB1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5A5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EC5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721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12F144F9" w14:textId="77777777" w:rsidTr="004B5052">
        <w:trPr>
          <w:trHeight w:val="576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97A21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23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532F2A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ajor depressive disorder, single episode, severe with psychotic featur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949CE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5443C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B803E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37B798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2EEC9108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C8A4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28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25F120A9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Other depressive episod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A82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687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3D1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096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3F8234FA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484A6D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29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0246A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ajor depressive disorder, single episode, unspecifi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25D2A6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B30213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077CBA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ECC526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50B7063D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2275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3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3B31887E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Recurrent depressive disorder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272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351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A93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987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9CD7B83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77397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30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0E53665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ajor depressive disorder, recurrent, mil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648D3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0897C1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56AA91E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E6BC2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1CB40FC5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82BC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31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33844D4E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ajor depressive disorder, recurrent, moderat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854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A36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592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B92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7B919EA0" w14:textId="77777777" w:rsidTr="004B5052">
        <w:trPr>
          <w:trHeight w:val="576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CDC30C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32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6AC06BF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ajor depressive disorder, recurrent severe without psychotic featur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FABCF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82F5E1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C38770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3B6B5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BA16D83" w14:textId="77777777" w:rsidTr="004B5052">
        <w:trPr>
          <w:trHeight w:val="576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5EE8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33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5D68AAA5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ajor depressive disorder, recurrent, severe with psychotic symptom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56E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C96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C34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6DB8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9771504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AF32AC3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38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DBC2B18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Other recurrent depressive disorder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6CE10A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61EE2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FAF27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3488F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6126F186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E1783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39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3288ED5C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ajor depressive disorder, recurrent, unspecifi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A42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91A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A3A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5FB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6241067C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0C94EC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40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3B9E32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Cyclothymic disorde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D4BF23B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598C1E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54DB7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73744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D2A778F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A773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41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41FECFE7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Dysthymic disorde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A4C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B07E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C1F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112A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60F11E29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1399A2A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3810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49DC28B4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Recurrent brief depressive episode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E126D5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3FA58C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62DD6B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793ECD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B64DEDF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FDF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412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49028663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Mixed anxiety and depressive disorder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55A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279B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338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E5F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397F1AFB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7C6E12F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4320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3B9AF8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Adjustment disorder, unspecifi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90883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4C6979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1B1A3F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EC121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7AA744EA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D71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4321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585B5BC2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Adjustment disorder with depressed moo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14B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9841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4E56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A0EB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2EF8A1E3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E0BB44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4322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220FD798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Adjustment disorder with anxiety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4CEA6E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E6C19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9DA27C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36F46B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1DEC1B0D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5F47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F443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7FBEEA2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Trance and possession disorder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BF5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8EE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D1E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9E4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0B2948C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5D689BC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lastRenderedPageBreak/>
              <w:t>F920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126E93C4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Depressive conduct disorde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278EF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3A43529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98057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C15859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6365A99A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9C86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R440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0BF6761B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Auditory hallucination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B0D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0970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E5A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1AF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4D8DF8EA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E28642B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R441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7E979CAF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Visual hallucination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962E85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7790A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FF4D14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E0D414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6242635F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04B8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R442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5528ED45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Other hallucination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58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A6E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F91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7C8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5B69DF6A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7EB2328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R443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02B081B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Hallucinations, unspecified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86DD8B8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1FF95E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AAE528F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CA1EF6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</w:tr>
      <w:tr w:rsidR="00030499" w:rsidRPr="00A278EA" w14:paraId="23EAC927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CCAAA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X6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FFFFFF"/>
            <w:vAlign w:val="center"/>
            <w:hideMark/>
          </w:tcPr>
          <w:p w14:paraId="0AE7977B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Intentional self-poison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F43D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CEF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5E27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CD25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</w:tr>
      <w:tr w:rsidR="00030499" w:rsidRPr="00A278EA" w14:paraId="3C241405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133A64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X7</w:t>
            </w:r>
          </w:p>
        </w:tc>
        <w:tc>
          <w:tcPr>
            <w:tcW w:w="2367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vAlign w:val="center"/>
            <w:hideMark/>
          </w:tcPr>
          <w:p w14:paraId="357F963D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Intentional self-harm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AB379D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2558CE3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0AB642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0FEDAFE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</w:tr>
      <w:tr w:rsidR="00030499" w:rsidRPr="00A278EA" w14:paraId="76767B29" w14:textId="77777777" w:rsidTr="004B5052">
        <w:trPr>
          <w:trHeight w:val="288"/>
        </w:trPr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E42C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b/>
                <w:bCs/>
                <w:color w:val="000000"/>
                <w:szCs w:val="24"/>
                <w:lang w:eastAsia="fr-FR"/>
              </w:rPr>
              <w:t>X8</w:t>
            </w:r>
          </w:p>
        </w:tc>
        <w:tc>
          <w:tcPr>
            <w:tcW w:w="2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9D9D9" w:fill="FFFFFF"/>
            <w:vAlign w:val="center"/>
            <w:hideMark/>
          </w:tcPr>
          <w:p w14:paraId="3BDE5C74" w14:textId="77777777" w:rsidR="00030499" w:rsidRPr="00A278EA" w:rsidRDefault="00030499" w:rsidP="004B505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Intentional self-harm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D9A4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4118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10DF4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0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14666" w14:textId="77777777" w:rsidR="00030499" w:rsidRPr="00A278EA" w:rsidRDefault="00030499" w:rsidP="004B5052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278EA">
              <w:rPr>
                <w:rFonts w:eastAsia="Times New Roman" w:cs="Times New Roman"/>
                <w:color w:val="000000"/>
                <w:szCs w:val="24"/>
                <w:lang w:eastAsia="fr-FR"/>
              </w:rPr>
              <w:t>1</w:t>
            </w:r>
          </w:p>
        </w:tc>
      </w:tr>
    </w:tbl>
    <w:p w14:paraId="3A5FD85E" w14:textId="77777777" w:rsidR="00030499" w:rsidRDefault="00030499" w:rsidP="00030499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D0164A" w14:textId="77777777" w:rsidR="00785821" w:rsidRDefault="00785821" w:rsidP="00117666">
      <w:pPr>
        <w:spacing w:after="0"/>
      </w:pPr>
      <w:r>
        <w:separator/>
      </w:r>
    </w:p>
  </w:endnote>
  <w:endnote w:type="continuationSeparator" w:id="0">
    <w:p w14:paraId="37ADCADB" w14:textId="77777777" w:rsidR="00785821" w:rsidRDefault="007858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04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049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3049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3049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D87760" w14:textId="77777777" w:rsidR="00785821" w:rsidRDefault="00785821" w:rsidP="00117666">
      <w:pPr>
        <w:spacing w:after="0"/>
      </w:pPr>
      <w:r>
        <w:separator/>
      </w:r>
    </w:p>
  </w:footnote>
  <w:footnote w:type="continuationSeparator" w:id="0">
    <w:p w14:paraId="4BC8B00B" w14:textId="77777777" w:rsidR="00785821" w:rsidRDefault="007858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0499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821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E3A14A6-9AF3-450B-93BC-E00FE61AB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603</Words>
  <Characters>3321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ru-Lille</Company>
  <LinksUpToDate>false</LinksUpToDate>
  <CharactersWithSpaces>3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LLARD Eve marie</cp:lastModifiedBy>
  <cp:revision>2</cp:revision>
  <cp:lastPrinted>2013-10-03T12:51:00Z</cp:lastPrinted>
  <dcterms:created xsi:type="dcterms:W3CDTF">2020-02-11T15:49:00Z</dcterms:created>
  <dcterms:modified xsi:type="dcterms:W3CDTF">2020-02-11T15:49:00Z</dcterms:modified>
</cp:coreProperties>
</file>